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40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275"/>
        <w:gridCol w:w="1200"/>
      </w:tblGrid>
      <w:tr w:rsidR="00E4139D" w:rsidRPr="002B4A2C" w14:paraId="0FD5AFF3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63D2" w14:textId="77777777" w:rsidR="00E4139D" w:rsidRPr="002B4A2C" w:rsidRDefault="00E4139D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N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ammar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5A0F" w14:textId="77777777" w:rsidR="00E4139D" w:rsidRPr="002B4A2C" w:rsidRDefault="00E4139D" w:rsidP="00AA101B">
            <w:pPr>
              <w:pStyle w:val="TexteTableau"/>
              <w:jc w:val="center"/>
              <w:rPr>
                <w:b/>
                <w:bCs/>
                <w:vertAlign w:val="superscript"/>
                <w:lang w:val="en-GB"/>
              </w:rPr>
            </w:pPr>
            <w:r w:rsidRPr="002B4A2C">
              <w:rPr>
                <w:b/>
                <w:bCs/>
                <w:lang w:val="en-GB"/>
              </w:rPr>
              <w:t>W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EB82" w14:textId="77777777" w:rsidR="00E4139D" w:rsidRPr="002B4A2C" w:rsidRDefault="00E4139D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E4139D" w:rsidRPr="002B4A2C" w14:paraId="3F50E248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BA8F7" w14:textId="77777777" w:rsidR="00E4139D" w:rsidRPr="002B4A2C" w:rsidRDefault="00E4139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Npulse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DBB3D" w14:textId="77777777" w:rsidR="00E4139D" w:rsidRPr="002B4A2C" w:rsidRDefault="00E4139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4CCC8" w14:textId="77777777" w:rsidR="00E4139D" w:rsidRPr="002B4A2C" w:rsidRDefault="00E4139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E4139D" w:rsidRPr="002B4A2C" w14:paraId="2052FC3D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5C4E4" w14:textId="77777777" w:rsidR="00E4139D" w:rsidRPr="002B4A2C" w:rsidRDefault="00E4139D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S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pinifer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F256A" w14:textId="77777777" w:rsidR="00E4139D" w:rsidRPr="002B4A2C" w:rsidRDefault="00E4139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W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B0B08" w14:textId="77777777" w:rsidR="00E4139D" w:rsidRPr="002B4A2C" w:rsidRDefault="00E4139D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E4139D" w:rsidRPr="002B4A2C" w14:paraId="49C88846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A3764B" w14:textId="77777777" w:rsidR="00E4139D" w:rsidRPr="002B4A2C" w:rsidRDefault="00E4139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Npulse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DF5AF" w14:textId="77777777" w:rsidR="00E4139D" w:rsidRPr="002B4A2C" w:rsidRDefault="00E4139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4.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C71DA1" w14:textId="77777777" w:rsidR="00E4139D" w:rsidRPr="002B4A2C" w:rsidRDefault="00E4139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E4139D" w:rsidRPr="002B4A2C" w14:paraId="33D5D8A1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2D20B6A7" w14:textId="77777777" w:rsidR="00E4139D" w:rsidRPr="002B4A2C" w:rsidRDefault="00E4139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0BFA9C" w14:textId="77777777" w:rsidR="00E4139D" w:rsidRPr="002B4A2C" w:rsidRDefault="00E4139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59A199F" w14:textId="77777777" w:rsidR="00E4139D" w:rsidRPr="002B4A2C" w:rsidRDefault="00E4139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455708F4" w14:textId="77777777" w:rsidR="00945DC6" w:rsidRDefault="00945DC6" w:rsidP="00945DC6">
      <w:pPr>
        <w:rPr>
          <w:lang w:val="fr-BE"/>
        </w:rPr>
      </w:pPr>
    </w:p>
    <w:sectPr w:rsidR="00945D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31191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9696A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92E29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9F6B51"/>
    <w:rsid w:val="00A613E2"/>
    <w:rsid w:val="00A6620A"/>
    <w:rsid w:val="00AB4368"/>
    <w:rsid w:val="00AB47D6"/>
    <w:rsid w:val="00AE7711"/>
    <w:rsid w:val="00AF002F"/>
    <w:rsid w:val="00B129F4"/>
    <w:rsid w:val="00B26C90"/>
    <w:rsid w:val="00B91B5B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42E3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B7C5F"/>
    <w:rsid w:val="00DD4140"/>
    <w:rsid w:val="00DE534D"/>
    <w:rsid w:val="00E4139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E4139D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E4139D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E4139D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6:00Z</dcterms:created>
  <dcterms:modified xsi:type="dcterms:W3CDTF">2024-09-06T10:36:00Z</dcterms:modified>
</cp:coreProperties>
</file>